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032" w:rsidRDefault="00116032" w:rsidP="00116032">
      <w:pPr>
        <w:pStyle w:val="Heading1"/>
        <w:spacing w:line="36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e-References</w:t>
      </w:r>
      <w:bookmarkStart w:id="0" w:name="_GoBack"/>
      <w:bookmarkEnd w:id="0"/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469E7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0469E7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0469E7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Benjamin P, Lawrence AJ, Lambert C, et al. Strategic lacunes and their relationship to cognitive impairment in cerebral small vessel disease. NeuroImage Clin. 2014 Jan;4:828–837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Viswanathan A, Godin O, Jouvent E, et al. Impact of MRI markers in subcortical vascular dementia: a multi-modal analysis in CADASIL. Neurobiol Aging. 2010 Sep;31(9):1629–1636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Wardlaw JM, Smith EE, Biessels GJ, et al. Neuroimaging standards for research into small vessel disease and its contribution to ageing and neurodegeneration. Lancet Neurol. Elsevier Ltd; 2013 Aug;12(8):822–838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Lambert C, Benjamin P, Zeestraten EA, Lawrence AJ, Barrick TR, Markus HS. Longitudinal patterns of leukoaraiosis and brain atrophy in symptomatic small vessel disease. Brain. 2016;139:1136–1151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Cordonnier C, Potter GM, Jackson CA, et al. Improving interrater agreement about brain microbleeds: development of the Brain Observer MicroBleed Scale (BOMBS). Stroke. 2009 Jan;40(1):94–99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Jenkinson M, Smith S. A global optimisation method for robust affine registration of brain images. Med Image Anal. 2001 Jun;5(2):143–156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Neeman M, Freyer JP, Sillerud LO. A simple method for obtaining cross-term-free images for diffusion anisotropy studies in NMR microimaging. Magn Reson Med. 1991 Sep;21(1):138–143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Andersson JLR, Jenkinson M, Smith S. Non-linear registration aka Spatial normalisation. FMRIB Technical Report TR07JA2. FMRIB Tech Rep TR07JA2. 2007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Zeestraten EA, Benjamin P, Lambert C, et al. Application of diffusion tensor imaging parameters to detect change in longitudinal studies in cerebral small vessel disease. PLoS One. 2016;11(1):e0147836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Wechsler D. Wechsler Memory Scale. Third edition manual. San Antonio, TX: The Psychological Corporation; 1997. </w:t>
      </w:r>
    </w:p>
    <w:p w:rsidR="00116032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1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Klove H. Clinical neuropsychology. In: Forster FM, editor. Med Clin North Am. New York: Saunders; 1963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2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Mitrushina M, Boone KB, Razani J, D’Elia LF. Handbook of Normative Data for Neuropsychological Assessment. 2nd ed. New York: Oxford University Press; 2005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3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Coughlan AK, Oddy M, Crawford JR. The BIRT Memory and Information Processing Battery (B-MIPB). Wakefield, UK: The Brain Injury Rehabiliation Trust (BIRT); 2007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4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Wechsler D. Wechsler Adult Intelligence Scale-III. San Antonio, TX: The Psychological Corporation; 1997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5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Delis DC, Kaplan E, Kramer JH. Delis-Kaplan Executive Function Scale. San Antonio, TX: The Psychological Corporation; 2001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6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Nelson HE. A modified card sorting test sensitive to frontal lobe defects. Cortex. 1976;12:313–324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7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Nagahama Y, Okina T, Suzuki N, et al. Factor structure of a modified version of the wisconsin card sorting test: an analysis of executive deficit in Alzheimer’s disease and mild cognitive impairment. Dement Geriatr Cogn Disord. 2003;16(2):103–112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8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Reitan RM. The validity of the Trail Making Test as an indicator of organic brain damage. Percept Mot Skills. 1958;8:271–276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19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Nelson HE, Willison JR. National Adult Reading Test (NART): Test Manual. Second edi. NFER-Nelson; 1991. </w:t>
      </w: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140" w:line="288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16032" w:rsidRPr="000469E7" w:rsidRDefault="00116032" w:rsidP="0011603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0469E7">
        <w:rPr>
          <w:rFonts w:ascii="Times New Roman" w:hAnsi="Times New Roman" w:cs="Times New Roman"/>
          <w:noProof/>
          <w:sz w:val="24"/>
          <w:szCs w:val="24"/>
        </w:rPr>
        <w:t xml:space="preserve">20. </w:t>
      </w:r>
      <w:r w:rsidRPr="000469E7">
        <w:rPr>
          <w:rFonts w:ascii="Times New Roman" w:hAnsi="Times New Roman" w:cs="Times New Roman"/>
          <w:noProof/>
          <w:sz w:val="24"/>
          <w:szCs w:val="24"/>
        </w:rPr>
        <w:tab/>
        <w:t xml:space="preserve">Folstein MF, Folstein SE, McHugh PR. Mini-Mental State: a practical method for grading the cognitive state of patients for the clinician. J Psychiatr Res. 1975;12(3):189–198. </w:t>
      </w:r>
    </w:p>
    <w:p w:rsidR="00116032" w:rsidRPr="000469E7" w:rsidRDefault="00116032" w:rsidP="00116032">
      <w:pPr>
        <w:jc w:val="both"/>
        <w:rPr>
          <w:rFonts w:ascii="Times New Roman" w:hAnsi="Times New Roman" w:cs="Times New Roman"/>
          <w:sz w:val="24"/>
          <w:szCs w:val="24"/>
        </w:rPr>
      </w:pPr>
      <w:r w:rsidRPr="000469E7">
        <w:rPr>
          <w:rFonts w:ascii="Times New Roman" w:hAnsi="Times New Roman" w:cs="Times New Roman"/>
          <w:sz w:val="24"/>
          <w:szCs w:val="24"/>
        </w:rPr>
        <w:fldChar w:fldCharType="end"/>
      </w:r>
    </w:p>
    <w:p w:rsidR="007A186B" w:rsidRPr="00116032" w:rsidRDefault="00116032" w:rsidP="00116032"/>
    <w:sectPr w:rsidR="007A186B" w:rsidRPr="00116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54D"/>
    <w:multiLevelType w:val="hybridMultilevel"/>
    <w:tmpl w:val="C9AA27C8"/>
    <w:lvl w:ilvl="0" w:tplc="D25EE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22"/>
    <w:rsid w:val="00114B22"/>
    <w:rsid w:val="00116032"/>
    <w:rsid w:val="004E66B6"/>
    <w:rsid w:val="00B12339"/>
    <w:rsid w:val="00B212F1"/>
    <w:rsid w:val="00D604AD"/>
    <w:rsid w:val="00E7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FC88"/>
  <w15:chartTrackingRefBased/>
  <w15:docId w15:val="{8563E9C0-42CC-4D85-95E7-BEF95FEE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16032"/>
  </w:style>
  <w:style w:type="paragraph" w:styleId="Heading1">
    <w:name w:val="heading 1"/>
    <w:basedOn w:val="Normal"/>
    <w:next w:val="Normal"/>
    <w:link w:val="Heading1Char"/>
    <w:uiPriority w:val="9"/>
    <w:qFormat/>
    <w:rsid w:val="00114B22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E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2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114B2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4E66B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E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e-References</vt:lpstr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traten, Eva</dc:creator>
  <cp:keywords/>
  <dc:description/>
  <cp:lastModifiedBy>Zeestraten, Eva</cp:lastModifiedBy>
  <cp:revision>2</cp:revision>
  <dcterms:created xsi:type="dcterms:W3CDTF">2016-09-16T09:00:00Z</dcterms:created>
  <dcterms:modified xsi:type="dcterms:W3CDTF">2016-09-16T09:00:00Z</dcterms:modified>
</cp:coreProperties>
</file>